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37906" w14:textId="77777777" w:rsidR="004A4A5F" w:rsidRDefault="004A4A5F" w:rsidP="004A4A5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noProof/>
        </w:rPr>
        <w:drawing>
          <wp:inline distT="0" distB="0" distL="0" distR="0" wp14:anchorId="09206379" wp14:editId="2C015730">
            <wp:extent cx="5842000" cy="3052274"/>
            <wp:effectExtent l="0" t="0" r="6350" b="0"/>
            <wp:docPr id="16834259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039" cy="306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505D5" w14:textId="501AE283" w:rsidR="004A4A5F" w:rsidRPr="005656D9" w:rsidRDefault="004A4A5F" w:rsidP="004A4A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A4A5F">
        <w:rPr>
          <w:rFonts w:ascii="Times New Roman" w:hAnsi="Times New Roman" w:cs="Times New Roman"/>
          <w:bCs/>
          <w:sz w:val="24"/>
          <w:szCs w:val="24"/>
          <w:lang w:bidi="en-US"/>
        </w:rPr>
        <w:t>Supplementary Figure:</w:t>
      </w:r>
      <w:r w:rsidRPr="004A4A5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4A4A5F">
        <w:rPr>
          <w:rFonts w:ascii="Times New Roman" w:hAnsi="Times New Roman" w:cs="Times New Roman"/>
          <w:bCs/>
          <w:sz w:val="24"/>
          <w:szCs w:val="24"/>
          <w:lang w:bidi="en-US"/>
        </w:rPr>
        <w:t>Pictorial view of the BRRI dhan29 treated with different chitosan concentration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  <w:bookmarkStart w:id="0" w:name="_Hlk161306111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Here, 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Control (no fertilizer and Chitosan)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0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conventional method (with fertilizers)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1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conventional method with foliar spray of 1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2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conventional method with foliar spray of 3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3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conventional method with foliar spray of 5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4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only foliar spray of 1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5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only foliar spray of 3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6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, and only foliar spray of 500 ppm chitosan solution (T</w:t>
      </w:r>
      <w:r w:rsidRPr="005656D9">
        <w:rPr>
          <w:rFonts w:ascii="Times New Roman" w:hAnsi="Times New Roman" w:cs="Times New Roman"/>
          <w:bCs/>
          <w:sz w:val="24"/>
          <w:szCs w:val="24"/>
          <w:vertAlign w:val="subscript"/>
          <w:lang w:bidi="en-US"/>
        </w:rPr>
        <w:t>7</w:t>
      </w:r>
      <w:r w:rsidRPr="005656D9">
        <w:rPr>
          <w:rFonts w:ascii="Times New Roman" w:hAnsi="Times New Roman" w:cs="Times New Roman"/>
          <w:bCs/>
          <w:sz w:val="24"/>
          <w:szCs w:val="24"/>
          <w:lang w:bidi="en-US"/>
        </w:rPr>
        <w:t>).</w:t>
      </w:r>
      <w:bookmarkEnd w:id="0"/>
    </w:p>
    <w:p w14:paraId="6D46D79F" w14:textId="77777777" w:rsidR="002B79AB" w:rsidRDefault="002B79AB"/>
    <w:sectPr w:rsidR="002B7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5F"/>
    <w:rsid w:val="00143E94"/>
    <w:rsid w:val="002B79AB"/>
    <w:rsid w:val="003E08AA"/>
    <w:rsid w:val="004A4A5F"/>
    <w:rsid w:val="00810AE8"/>
    <w:rsid w:val="00E6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AC675"/>
  <w15:chartTrackingRefBased/>
  <w15:docId w15:val="{F6CD085E-6DD6-45F2-9663-EFDFD8A4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5F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fiqul Islam</dc:creator>
  <cp:keywords/>
  <dc:description/>
  <cp:lastModifiedBy>Md. Shafiqul Islam</cp:lastModifiedBy>
  <cp:revision>1</cp:revision>
  <dcterms:created xsi:type="dcterms:W3CDTF">2024-07-28T08:45:00Z</dcterms:created>
  <dcterms:modified xsi:type="dcterms:W3CDTF">2024-07-28T08:48:00Z</dcterms:modified>
</cp:coreProperties>
</file>